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F5195D" w14:textId="34246CC1" w:rsidR="00E227D7" w:rsidRDefault="00E227D7" w:rsidP="00E227D7">
      <w:pPr>
        <w:tabs>
          <w:tab w:val="left" w:pos="910"/>
        </w:tabs>
        <w:rPr>
          <w:rFonts w:cs="Times New Roman"/>
          <w:b/>
          <w:bCs/>
          <w:sz w:val="20"/>
          <w:szCs w:val="20"/>
          <w:lang w:val="en-US"/>
        </w:rPr>
      </w:pPr>
      <w:r w:rsidRPr="0014013F">
        <w:rPr>
          <w:rFonts w:cs="Times New Roman"/>
          <w:b/>
          <w:bCs/>
          <w:sz w:val="24"/>
          <w:szCs w:val="24"/>
          <w:lang w:val="en-US"/>
        </w:rPr>
        <w:t>S</w:t>
      </w:r>
      <w:r>
        <w:rPr>
          <w:rFonts w:cs="Times New Roman"/>
          <w:b/>
          <w:bCs/>
          <w:sz w:val="24"/>
          <w:szCs w:val="24"/>
          <w:lang w:val="en-US"/>
        </w:rPr>
        <w:t xml:space="preserve">10 </w:t>
      </w:r>
      <w:r>
        <w:rPr>
          <w:rFonts w:cs="Times New Roman"/>
          <w:b/>
          <w:bCs/>
          <w:sz w:val="24"/>
          <w:szCs w:val="24"/>
          <w:lang w:val="en-US"/>
        </w:rPr>
        <w:t>T</w:t>
      </w:r>
      <w:r w:rsidRPr="0014013F">
        <w:rPr>
          <w:rFonts w:cs="Times New Roman"/>
          <w:b/>
          <w:bCs/>
          <w:sz w:val="24"/>
          <w:szCs w:val="24"/>
          <w:lang w:val="en-US"/>
        </w:rPr>
        <w:t>able</w:t>
      </w:r>
      <w:r>
        <w:rPr>
          <w:rFonts w:cs="Times New Roman"/>
          <w:b/>
          <w:bCs/>
          <w:sz w:val="24"/>
          <w:szCs w:val="24"/>
          <w:lang w:val="en-US"/>
        </w:rPr>
        <w:t>.</w:t>
      </w:r>
      <w:r w:rsidRPr="0014013F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Pr="001E24CF">
        <w:rPr>
          <w:rFonts w:cs="Times New Roman"/>
          <w:sz w:val="24"/>
          <w:szCs w:val="24"/>
          <w:lang w:val="en-US"/>
        </w:rPr>
        <w:t>Analysis of factors associated with malaise</w:t>
      </w:r>
      <w:r w:rsidRPr="001E24CF">
        <w:rPr>
          <w:rFonts w:cs="Times New Roman"/>
          <w:sz w:val="20"/>
          <w:szCs w:val="20"/>
          <w:lang w:val="en-US"/>
        </w:rPr>
        <w:t>.</w:t>
      </w:r>
    </w:p>
    <w:tbl>
      <w:tblPr>
        <w:tblW w:w="15460" w:type="dxa"/>
        <w:tblLook w:val="04A0" w:firstRow="1" w:lastRow="0" w:firstColumn="1" w:lastColumn="0" w:noHBand="0" w:noVBand="1"/>
      </w:tblPr>
      <w:tblGrid>
        <w:gridCol w:w="1407"/>
        <w:gridCol w:w="3013"/>
        <w:gridCol w:w="1653"/>
        <w:gridCol w:w="887"/>
        <w:gridCol w:w="1530"/>
        <w:gridCol w:w="1391"/>
        <w:gridCol w:w="1099"/>
        <w:gridCol w:w="1705"/>
        <w:gridCol w:w="1551"/>
        <w:gridCol w:w="1224"/>
      </w:tblGrid>
      <w:tr w:rsidR="00E227D7" w:rsidRPr="00463DC4" w14:paraId="70CC86C3" w14:textId="77777777" w:rsidTr="00210061">
        <w:trPr>
          <w:trHeight w:val="310"/>
        </w:trPr>
        <w:tc>
          <w:tcPr>
            <w:tcW w:w="4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ACCA4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Baseline sociodemographic characteristic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1E990D6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Malaise</w:t>
            </w:r>
          </w:p>
        </w:tc>
        <w:tc>
          <w:tcPr>
            <w:tcW w:w="4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632BE" w14:textId="77777777" w:rsidR="00E227D7" w:rsidRPr="00463DC4" w:rsidRDefault="00E227D7" w:rsidP="002100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Univariate analysis</w:t>
            </w:r>
          </w:p>
        </w:tc>
        <w:tc>
          <w:tcPr>
            <w:tcW w:w="4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5640F" w14:textId="77777777" w:rsidR="00E227D7" w:rsidRPr="00463DC4" w:rsidRDefault="00E227D7" w:rsidP="002100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Multivariate analysis</w:t>
            </w: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a</w:t>
            </w:r>
          </w:p>
        </w:tc>
      </w:tr>
      <w:tr w:rsidR="00E227D7" w:rsidRPr="00463DC4" w14:paraId="3EA8CF99" w14:textId="77777777" w:rsidTr="00210061">
        <w:trPr>
          <w:trHeight w:val="310"/>
        </w:trPr>
        <w:tc>
          <w:tcPr>
            <w:tcW w:w="44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AD595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 </w:t>
            </w:r>
          </w:p>
          <w:p w14:paraId="44C0A0F3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 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B72CE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d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00B39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B6100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Odds ratio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507EE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95% CI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E0183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p-value</w:t>
            </w: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b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CE670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Odds ratio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14D98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 xml:space="preserve"> 95% CI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ACA8A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p-value</w:t>
            </w: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b</w:t>
            </w:r>
          </w:p>
        </w:tc>
      </w:tr>
      <w:tr w:rsidR="00E227D7" w:rsidRPr="00463DC4" w14:paraId="06193886" w14:textId="77777777" w:rsidTr="00210061">
        <w:trPr>
          <w:trHeight w:val="310"/>
        </w:trPr>
        <w:tc>
          <w:tcPr>
            <w:tcW w:w="1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0F4A7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Age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693DF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7-39yrs.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38664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250/67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75C87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37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59BB6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3418D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68D0D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DE27E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6F382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8A61C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E227D7" w:rsidRPr="00463DC4" w14:paraId="5F86C5CF" w14:textId="77777777" w:rsidTr="00210061">
        <w:trPr>
          <w:trHeight w:val="310"/>
        </w:trPr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A1093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A8B1B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40-59yrs.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74B05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79/21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5F235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36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9B612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9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A89B6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71-1.34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1D54D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868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097B5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7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8BF18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53-1.09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7AD78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134</w:t>
            </w:r>
          </w:p>
        </w:tc>
      </w:tr>
      <w:tr w:rsidR="00E227D7" w:rsidRPr="00463DC4" w14:paraId="51A84DAF" w14:textId="77777777" w:rsidTr="00210061">
        <w:trPr>
          <w:trHeight w:val="310"/>
        </w:trPr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F81A5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D82E9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60+yrs.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41B07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7/6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DDB72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25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88094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5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97148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32-1.00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B7D85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48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B3128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4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9B436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25-0.86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325A8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15</w:t>
            </w:r>
          </w:p>
        </w:tc>
      </w:tr>
      <w:tr w:rsidR="00E227D7" w:rsidRPr="00463DC4" w14:paraId="3E032E1C" w14:textId="77777777" w:rsidTr="00210061">
        <w:trPr>
          <w:trHeight w:val="310"/>
        </w:trPr>
        <w:tc>
          <w:tcPr>
            <w:tcW w:w="1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9207F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Sex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06D86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Male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668CD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69/22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F4003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30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78E22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45610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687FE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BEF7F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F94E7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063D8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E227D7" w:rsidRPr="00463DC4" w14:paraId="109381B2" w14:textId="77777777" w:rsidTr="00210061">
        <w:trPr>
          <w:trHeight w:val="310"/>
        </w:trPr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CBD71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C66A6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Female, not pregnant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ADCE7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210/52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9414B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40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A96A3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5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1D47E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07-2.09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1A11F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.018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ED058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.5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B8EA5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.10-2.23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C1F23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012</w:t>
            </w:r>
          </w:p>
        </w:tc>
      </w:tr>
      <w:tr w:rsidR="00E227D7" w:rsidRPr="00463DC4" w14:paraId="46441471" w14:textId="77777777" w:rsidTr="00210061">
        <w:trPr>
          <w:trHeight w:val="310"/>
        </w:trPr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3466F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1CFB6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Female, pregnant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A6C94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67/21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46686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31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DE6CB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0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BB17E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70-1.57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50E01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829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73766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.5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50146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92-2.59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E9D45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098</w:t>
            </w:r>
          </w:p>
        </w:tc>
      </w:tr>
      <w:tr w:rsidR="00E227D7" w:rsidRPr="00463DC4" w14:paraId="57619D0F" w14:textId="77777777" w:rsidTr="00210061">
        <w:trPr>
          <w:trHeight w:val="310"/>
        </w:trPr>
        <w:tc>
          <w:tcPr>
            <w:tcW w:w="1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10B9E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Dose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77AB3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 dose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AF7C0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205/57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F489B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35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14390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9E2D4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F87A1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2F033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59DA9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E1AA9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E227D7" w:rsidRPr="00463DC4" w14:paraId="263781E7" w14:textId="77777777" w:rsidTr="00210061">
        <w:trPr>
          <w:trHeight w:val="310"/>
        </w:trPr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33638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3E027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2 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 product mixing</w:t>
            </w:r>
            <w:r w:rsidRPr="00463DC4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B21E3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34/1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00D0F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33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1BB36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9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7DA64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58-1.42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1E4A7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68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DA898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9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9A576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58-1.46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D7C55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721</w:t>
            </w:r>
          </w:p>
        </w:tc>
      </w:tr>
      <w:tr w:rsidR="00E227D7" w:rsidRPr="00463DC4" w14:paraId="3D46DEFB" w14:textId="77777777" w:rsidTr="00210061">
        <w:trPr>
          <w:trHeight w:val="310"/>
        </w:trPr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F3729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3FB3C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2 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product mixing</w:t>
            </w:r>
            <w:r w:rsidRPr="00463DC4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9F062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49/12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7B34C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38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64055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1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EA890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76-1.68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5722F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55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A2EB2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.0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E304B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70-1.68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F679D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725</w:t>
            </w:r>
          </w:p>
        </w:tc>
      </w:tr>
      <w:tr w:rsidR="00E227D7" w:rsidRPr="00463DC4" w14:paraId="7FF45CA3" w14:textId="77777777" w:rsidTr="00210061">
        <w:trPr>
          <w:trHeight w:val="310"/>
        </w:trPr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52137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8399D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3 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n</w:t>
            </w: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 product mixing</w:t>
            </w:r>
            <w:r w:rsidRPr="00463DC4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6EE77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12/</w:t>
            </w: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3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70813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40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D8743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.2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ADE52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57-2.53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FC67B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639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E3C98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.5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759E1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71-3.47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FCB3B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272</w:t>
            </w:r>
          </w:p>
        </w:tc>
      </w:tr>
      <w:tr w:rsidR="00E227D7" w:rsidRPr="00463DC4" w14:paraId="4BA1C6C0" w14:textId="77777777" w:rsidTr="00210061">
        <w:trPr>
          <w:trHeight w:val="310"/>
        </w:trPr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2E0FC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E027C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3 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 xml:space="preserve">, </w:t>
            </w: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product mixing</w:t>
            </w:r>
            <w:r w:rsidRPr="00463DC4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207D8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44/11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3B72B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37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6D452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.1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C369D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73-1.66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8034B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66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34191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.0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7320A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66-1.59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785B8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911</w:t>
            </w:r>
          </w:p>
        </w:tc>
      </w:tr>
      <w:tr w:rsidR="00E227D7" w:rsidRPr="00463DC4" w14:paraId="557BFA2F" w14:textId="77777777" w:rsidTr="00210061">
        <w:trPr>
          <w:trHeight w:val="310"/>
        </w:trPr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2849A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5BB0C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4 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d</w:t>
            </w: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oses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,</w:t>
            </w: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 xml:space="preserve"> product mixing</w:t>
            </w:r>
            <w:r w:rsidRPr="00463DC4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en-KE"/>
                <w14:ligatures w14:val="none"/>
              </w:rPr>
              <w:t>c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5908E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2/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75F39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22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CB3B2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5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69107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11-2.49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67975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408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E5506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6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080A6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12-3.12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4465C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542</w:t>
            </w:r>
          </w:p>
        </w:tc>
      </w:tr>
      <w:tr w:rsidR="00E227D7" w:rsidRPr="00463DC4" w14:paraId="576CCB21" w14:textId="77777777" w:rsidTr="00210061">
        <w:trPr>
          <w:trHeight w:val="310"/>
        </w:trPr>
        <w:tc>
          <w:tcPr>
            <w:tcW w:w="1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9B0D9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Brand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22B29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Pfizer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E6B75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04/36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D3DBE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28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6A4D9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EF85E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AF854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5819D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A285F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B912A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E227D7" w:rsidRPr="00463DC4" w14:paraId="02A51E20" w14:textId="77777777" w:rsidTr="00210061">
        <w:trPr>
          <w:trHeight w:val="310"/>
        </w:trPr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986C9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47FAB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Johnson &amp; Johnson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2BB3B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91/49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5A6DF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38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F63B9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.5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17836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.19-2.12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D9ECF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0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25A51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.9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FBD93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.34-2.96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89CD2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  <w:t>0.001</w:t>
            </w:r>
          </w:p>
        </w:tc>
      </w:tr>
      <w:tr w:rsidR="00E227D7" w:rsidRPr="00463DC4" w14:paraId="347F516B" w14:textId="77777777" w:rsidTr="00210061">
        <w:trPr>
          <w:trHeight w:val="310"/>
        </w:trPr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17271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01119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Moderna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CD7D4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51/1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0C180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51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C0B0B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2.6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059AD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.65-4.09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CE98E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8F721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3.0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D8149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.87-5.02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58E41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&lt;</w:t>
            </w: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eastAsia="en-KE"/>
                <w14:ligatures w14:val="none"/>
              </w:rPr>
              <w:t>0</w:t>
            </w:r>
            <w:r w:rsidRPr="00463DC4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en-KE"/>
                <w14:ligatures w14:val="none"/>
              </w:rPr>
              <w:t>.001</w:t>
            </w:r>
          </w:p>
        </w:tc>
      </w:tr>
      <w:tr w:rsidR="00E227D7" w:rsidRPr="00463DC4" w14:paraId="167F14EF" w14:textId="77777777" w:rsidTr="00210061">
        <w:trPr>
          <w:trHeight w:val="310"/>
        </w:trPr>
        <w:tc>
          <w:tcPr>
            <w:tcW w:w="1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34ED0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Comorbidity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34C57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No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48A16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241/69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237B8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34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083DA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F459F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EAF50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.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.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88601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9843E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31AFC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.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.</w:t>
            </w:r>
          </w:p>
        </w:tc>
      </w:tr>
      <w:tr w:rsidR="00E227D7" w:rsidRPr="00463DC4" w14:paraId="39E83723" w14:textId="77777777" w:rsidTr="00210061">
        <w:trPr>
          <w:trHeight w:val="310"/>
        </w:trPr>
        <w:tc>
          <w:tcPr>
            <w:tcW w:w="1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2D112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B5484" w14:textId="77777777" w:rsidR="00E227D7" w:rsidRPr="00463DC4" w:rsidRDefault="00E227D7" w:rsidP="00210061">
            <w:pPr>
              <w:spacing w:after="0" w:line="240" w:lineRule="auto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Yes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60F8A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05/26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EF4D3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39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33EBD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1.2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A8459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92-1.64</w:t>
            </w:r>
            <w:r w:rsidRPr="00463DC4">
              <w:rPr>
                <w:rFonts w:eastAsia="Times New Roman" w:cs="Times New Roman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3F9D7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kern w:val="0"/>
                <w:lang w:eastAsia="en-KE"/>
                <w14:ligatures w14:val="none"/>
              </w:rPr>
              <w:t>0.17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466BA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1.3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5BB32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(</w:t>
            </w: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93-1.82</w:t>
            </w:r>
            <w:r w:rsidRPr="00463DC4">
              <w:rPr>
                <w:rFonts w:eastAsia="Times New Roman" w:cs="Times New Roman"/>
                <w:color w:val="000000"/>
                <w:kern w:val="0"/>
                <w:lang w:val="en-US" w:eastAsia="en-KE"/>
                <w14:ligatures w14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B4DE5" w14:textId="77777777" w:rsidR="00E227D7" w:rsidRPr="00463DC4" w:rsidRDefault="00E227D7" w:rsidP="0021006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</w:pPr>
            <w:r w:rsidRPr="00463DC4">
              <w:rPr>
                <w:rFonts w:eastAsia="Times New Roman" w:cs="Times New Roman"/>
                <w:color w:val="000000"/>
                <w:kern w:val="0"/>
                <w:lang w:eastAsia="en-KE"/>
                <w14:ligatures w14:val="none"/>
              </w:rPr>
              <w:t>0.127</w:t>
            </w:r>
          </w:p>
        </w:tc>
      </w:tr>
    </w:tbl>
    <w:p w14:paraId="1C9817C1" w14:textId="77777777" w:rsidR="00E227D7" w:rsidRDefault="00E227D7" w:rsidP="00E227D7">
      <w:pPr>
        <w:tabs>
          <w:tab w:val="left" w:pos="910"/>
        </w:tabs>
        <w:rPr>
          <w:rFonts w:cs="Times New Roman"/>
          <w:b/>
          <w:bCs/>
          <w:sz w:val="20"/>
          <w:szCs w:val="20"/>
          <w:lang w:val="en-US"/>
        </w:rPr>
      </w:pPr>
    </w:p>
    <w:p w14:paraId="11D3F905" w14:textId="77777777" w:rsidR="00E227D7" w:rsidRPr="00E3791B" w:rsidRDefault="00E227D7" w:rsidP="00E227D7">
      <w:pPr>
        <w:tabs>
          <w:tab w:val="left" w:pos="2120"/>
        </w:tabs>
        <w:spacing w:line="240" w:lineRule="auto"/>
        <w:jc w:val="both"/>
        <w:rPr>
          <w:rFonts w:cs="Times New Roman"/>
          <w:lang w:val="en-US"/>
        </w:rPr>
      </w:pPr>
      <w:r w:rsidRPr="00E3791B">
        <w:rPr>
          <w:rFonts w:cs="Times New Roman"/>
          <w:lang w:val="en-US"/>
        </w:rPr>
        <w:t xml:space="preserve">Abbreviations: CI, confidence interval; yrs, years. Logistic regression model was used for both univariate and multivariate analysis. </w:t>
      </w:r>
      <w:r w:rsidRPr="00E3791B">
        <w:rPr>
          <w:rFonts w:cs="Times New Roman"/>
          <w:vertAlign w:val="superscript"/>
          <w:lang w:val="en-US"/>
        </w:rPr>
        <w:t>a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Multivariate analysis adjusted for all variables in the table. </w:t>
      </w:r>
      <w:r w:rsidRPr="00E3791B">
        <w:rPr>
          <w:rFonts w:cs="Times New Roman"/>
          <w:vertAlign w:val="superscript"/>
          <w:lang w:val="en-US"/>
        </w:rPr>
        <w:t>b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P&lt;0.05 was considered statistically significant. </w:t>
      </w:r>
      <w:r w:rsidRPr="00E3791B">
        <w:rPr>
          <w:rFonts w:cs="Times New Roman"/>
          <w:vertAlign w:val="superscript"/>
          <w:lang w:val="en-US"/>
        </w:rPr>
        <w:t>c</w:t>
      </w:r>
      <w:r>
        <w:rPr>
          <w:rFonts w:cs="Times New Roman"/>
          <w:vertAlign w:val="superscript"/>
          <w:lang w:val="en-US"/>
        </w:rPr>
        <w:t xml:space="preserve"> </w:t>
      </w:r>
      <w:r w:rsidRPr="00E3791B">
        <w:rPr>
          <w:rFonts w:cs="Times New Roman"/>
          <w:lang w:val="en-US"/>
        </w:rPr>
        <w:t xml:space="preserve">Product mixing refers to participants who received more than one vaccine brand. The total number of participants was 956. </w:t>
      </w:r>
      <w:r>
        <w:rPr>
          <w:rFonts w:cs="Times New Roman"/>
          <w:vertAlign w:val="superscript"/>
          <w:lang w:val="en-US"/>
        </w:rPr>
        <w:t xml:space="preserve">d </w:t>
      </w:r>
      <w:r w:rsidRPr="00E3791B">
        <w:rPr>
          <w:rFonts w:cs="Times New Roman"/>
          <w:lang w:val="en-US"/>
        </w:rPr>
        <w:t xml:space="preserve">n denotes the number of participants who reported </w:t>
      </w:r>
      <w:r>
        <w:rPr>
          <w:rFonts w:cs="Times New Roman"/>
          <w:lang w:val="en-US"/>
        </w:rPr>
        <w:t>malaise</w:t>
      </w:r>
      <w:r w:rsidRPr="00E3791B">
        <w:rPr>
          <w:rFonts w:cs="Times New Roman"/>
          <w:lang w:val="en-US"/>
        </w:rPr>
        <w:t>.</w:t>
      </w:r>
    </w:p>
    <w:p w14:paraId="263E4528" w14:textId="77777777" w:rsidR="0027730D" w:rsidRDefault="0027730D"/>
    <w:sectPr w:rsidR="0027730D" w:rsidSect="00E227D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7D7"/>
    <w:rsid w:val="0027730D"/>
    <w:rsid w:val="00315622"/>
    <w:rsid w:val="004771FB"/>
    <w:rsid w:val="00E2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25D25"/>
  <w15:chartTrackingRefBased/>
  <w15:docId w15:val="{A72134DD-A0AF-45E8-AE5E-65FBA2ABE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7D7"/>
    <w:pPr>
      <w:spacing w:line="259" w:lineRule="auto"/>
    </w:pPr>
    <w:rPr>
      <w:rFonts w:ascii="Times New Roma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27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27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27D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7D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27D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7D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27D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27D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27D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27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27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27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7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27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7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27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27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27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27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27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27D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27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27D7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227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27D7"/>
    <w:pPr>
      <w:spacing w:line="278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227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27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27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27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Brian</dc:creator>
  <cp:keywords/>
  <dc:description/>
  <cp:lastModifiedBy>Don Brian</cp:lastModifiedBy>
  <cp:revision>1</cp:revision>
  <dcterms:created xsi:type="dcterms:W3CDTF">2025-08-11T13:39:00Z</dcterms:created>
  <dcterms:modified xsi:type="dcterms:W3CDTF">2025-08-11T13:41:00Z</dcterms:modified>
</cp:coreProperties>
</file>